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DE33C" w14:textId="77777777" w:rsidR="00A60818" w:rsidRPr="00BB1441" w:rsidRDefault="00A60818" w:rsidP="00A60818">
      <w:pPr>
        <w:pStyle w:val="HeadingTimes"/>
        <w:rPr>
          <w:b/>
          <w:bCs/>
        </w:rPr>
      </w:pPr>
      <w:r w:rsidRPr="00BB1441">
        <w:rPr>
          <w:b/>
          <w:bCs/>
        </w:rPr>
        <w:t>Supplementary Information</w:t>
      </w:r>
    </w:p>
    <w:p w14:paraId="26A352FC" w14:textId="77777777" w:rsidR="00A60818" w:rsidRDefault="00A60818" w:rsidP="00A60818">
      <w:pPr>
        <w:rPr>
          <w:rFonts w:cs="Times New Roman"/>
          <w:sz w:val="20"/>
          <w:szCs w:val="20"/>
        </w:rPr>
      </w:pPr>
    </w:p>
    <w:p w14:paraId="62B34D62" w14:textId="77777777" w:rsidR="00A60818" w:rsidRPr="00DC38E6" w:rsidRDefault="00A60818" w:rsidP="00A60818">
      <w:pPr>
        <w:rPr>
          <w:rFonts w:cs="Times New Roman"/>
          <w:b/>
          <w:bCs/>
          <w:sz w:val="20"/>
          <w:szCs w:val="20"/>
        </w:rPr>
      </w:pPr>
    </w:p>
    <w:p w14:paraId="13AC9F84" w14:textId="77777777" w:rsidR="00A60818" w:rsidRPr="00DC38E6" w:rsidRDefault="00A60818" w:rsidP="00A60818">
      <w:pPr>
        <w:rPr>
          <w:rFonts w:cs="Times New Roman"/>
          <w:b/>
          <w:bCs/>
          <w:sz w:val="20"/>
          <w:szCs w:val="20"/>
        </w:rPr>
      </w:pPr>
      <w:r w:rsidRPr="00DC38E6">
        <w:rPr>
          <w:rFonts w:cs="Times New Roman"/>
          <w:b/>
          <w:bCs/>
          <w:sz w:val="20"/>
          <w:szCs w:val="20"/>
        </w:rPr>
        <w:t>Supplementary Table Legend</w:t>
      </w:r>
    </w:p>
    <w:p w14:paraId="711207ED" w14:textId="77777777" w:rsidR="00971BAA" w:rsidRDefault="00971BAA" w:rsidP="00A60818">
      <w:pPr>
        <w:rPr>
          <w:rFonts w:cs="Times New Roman"/>
          <w:sz w:val="20"/>
          <w:szCs w:val="20"/>
        </w:rPr>
      </w:pPr>
    </w:p>
    <w:p w14:paraId="57C42BAF" w14:textId="77777777" w:rsidR="00971BAA" w:rsidRPr="00971BAA" w:rsidRDefault="00971BAA" w:rsidP="00971BAA">
      <w:pPr>
        <w:rPr>
          <w:rFonts w:cs="Times New Roman"/>
          <w:sz w:val="20"/>
          <w:szCs w:val="20"/>
        </w:rPr>
      </w:pPr>
      <w:r w:rsidRPr="00971BAA">
        <w:rPr>
          <w:rFonts w:cs="Times New Roman"/>
          <w:b/>
          <w:bCs/>
          <w:sz w:val="20"/>
          <w:szCs w:val="20"/>
        </w:rPr>
        <w:t>Table S1</w:t>
      </w:r>
      <w:r w:rsidRPr="00971BAA">
        <w:rPr>
          <w:rFonts w:cs="Times New Roman"/>
          <w:sz w:val="20"/>
          <w:szCs w:val="20"/>
        </w:rPr>
        <w:t>. Details of the SSR markers of the 12-plex microsatellite assay utilized for the characterization of Phytophthora infestans isolates</w:t>
      </w:r>
    </w:p>
    <w:p w14:paraId="78470628" w14:textId="77777777" w:rsidR="00971BAA" w:rsidRPr="000F738E" w:rsidRDefault="00971BAA" w:rsidP="00A60818">
      <w:pPr>
        <w:rPr>
          <w:rFonts w:cs="Times New Roman"/>
          <w:sz w:val="20"/>
          <w:szCs w:val="20"/>
        </w:rPr>
      </w:pPr>
    </w:p>
    <w:p w14:paraId="4E9BE22C" w14:textId="05B997D6" w:rsidR="00A60818" w:rsidRDefault="00A60818" w:rsidP="00A60818">
      <w:pPr>
        <w:rPr>
          <w:rFonts w:cs="Times New Roman"/>
          <w:sz w:val="20"/>
          <w:szCs w:val="20"/>
        </w:rPr>
      </w:pPr>
      <w:r w:rsidRPr="000F738E">
        <w:rPr>
          <w:rFonts w:cs="Times New Roman"/>
          <w:b/>
          <w:bCs/>
          <w:sz w:val="20"/>
          <w:szCs w:val="20"/>
        </w:rPr>
        <w:t>Table S</w:t>
      </w:r>
      <w:r>
        <w:rPr>
          <w:rFonts w:cs="Times New Roman"/>
          <w:b/>
          <w:bCs/>
          <w:sz w:val="20"/>
          <w:szCs w:val="20"/>
        </w:rPr>
        <w:t>2</w:t>
      </w:r>
      <w:r w:rsidRPr="000F738E">
        <w:rPr>
          <w:rFonts w:cs="Times New Roman"/>
          <w:sz w:val="20"/>
          <w:szCs w:val="20"/>
        </w:rPr>
        <w:t>.</w:t>
      </w:r>
      <w:r w:rsidRPr="000F738E">
        <w:rPr>
          <w:rFonts w:cs="Times New Roman"/>
          <w:color w:val="000000"/>
          <w:sz w:val="20"/>
          <w:szCs w:val="20"/>
        </w:rPr>
        <w:t xml:space="preserve"> </w:t>
      </w:r>
      <w:r w:rsidRPr="000F738E">
        <w:rPr>
          <w:rFonts w:cs="Times New Roman"/>
          <w:sz w:val="20"/>
          <w:szCs w:val="20"/>
        </w:rPr>
        <w:t xml:space="preserve">All data of the </w:t>
      </w:r>
      <w:r w:rsidRPr="000F738E">
        <w:rPr>
          <w:rFonts w:cs="Times New Roman"/>
          <w:i/>
          <w:iCs/>
          <w:sz w:val="20"/>
          <w:szCs w:val="20"/>
        </w:rPr>
        <w:t xml:space="preserve">Phytophthora infestans </w:t>
      </w:r>
      <w:r w:rsidRPr="000F738E">
        <w:rPr>
          <w:rFonts w:cs="Times New Roman"/>
          <w:sz w:val="20"/>
          <w:szCs w:val="20"/>
        </w:rPr>
        <w:t>isolates characterized in this study</w:t>
      </w:r>
    </w:p>
    <w:p w14:paraId="50AD6F0C" w14:textId="6C69A062" w:rsidR="00A60818" w:rsidRDefault="00A60818" w:rsidP="00A60818">
      <w:pPr>
        <w:rPr>
          <w:rFonts w:cs="Times New Roman"/>
          <w:sz w:val="20"/>
          <w:szCs w:val="20"/>
        </w:rPr>
      </w:pPr>
    </w:p>
    <w:p w14:paraId="3F466064" w14:textId="77777777" w:rsidR="00731860" w:rsidRDefault="00731860" w:rsidP="00A60818">
      <w:pPr>
        <w:rPr>
          <w:rFonts w:cs="Times New Roman"/>
          <w:sz w:val="20"/>
          <w:szCs w:val="20"/>
        </w:rPr>
      </w:pPr>
    </w:p>
    <w:p w14:paraId="0DB1E6BD" w14:textId="77777777" w:rsidR="00DC38E6" w:rsidRPr="00DC38E6" w:rsidRDefault="00DC38E6" w:rsidP="00DC38E6">
      <w:pPr>
        <w:rPr>
          <w:rFonts w:cs="Times New Roman"/>
          <w:b/>
          <w:bCs/>
          <w:sz w:val="20"/>
          <w:szCs w:val="20"/>
        </w:rPr>
      </w:pPr>
      <w:r w:rsidRPr="00DC38E6">
        <w:rPr>
          <w:rFonts w:cs="Times New Roman"/>
          <w:b/>
          <w:bCs/>
          <w:sz w:val="20"/>
          <w:szCs w:val="20"/>
        </w:rPr>
        <w:t>Supplementary Figure</w:t>
      </w:r>
    </w:p>
    <w:p w14:paraId="591E00E7" w14:textId="77777777" w:rsidR="00731860" w:rsidRPr="000F738E" w:rsidRDefault="00731860" w:rsidP="00A60818">
      <w:pPr>
        <w:rPr>
          <w:rFonts w:cs="Times New Roman"/>
          <w:sz w:val="20"/>
          <w:szCs w:val="20"/>
        </w:rPr>
      </w:pPr>
    </w:p>
    <w:p w14:paraId="43F769C3" w14:textId="23E05B88" w:rsidR="006E258E" w:rsidRDefault="006E258E"/>
    <w:p w14:paraId="15017E77" w14:textId="1003A872" w:rsidR="006E258E" w:rsidRDefault="006E258E"/>
    <w:p w14:paraId="1FA915DB" w14:textId="71242A53" w:rsidR="00990B73" w:rsidRDefault="00ED6FB5">
      <w:r>
        <w:rPr>
          <w:noProof/>
        </w:rPr>
        <w:drawing>
          <wp:anchor distT="0" distB="0" distL="114300" distR="114300" simplePos="0" relativeHeight="251658240" behindDoc="0" locked="0" layoutInCell="1" allowOverlap="1" wp14:anchorId="299DF6E0" wp14:editId="3E219F2F">
            <wp:simplePos x="0" y="0"/>
            <wp:positionH relativeFrom="column">
              <wp:posOffset>63500</wp:posOffset>
            </wp:positionH>
            <wp:positionV relativeFrom="paragraph">
              <wp:posOffset>22860</wp:posOffset>
            </wp:positionV>
            <wp:extent cx="3227705" cy="1292860"/>
            <wp:effectExtent l="0" t="0" r="0" b="2540"/>
            <wp:wrapSquare wrapText="bothSides"/>
            <wp:docPr id="9621716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1716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705" cy="1292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55C6C4" w14:textId="77777777" w:rsidR="006E258E" w:rsidRDefault="006E258E"/>
    <w:p w14:paraId="7FA3C0BC" w14:textId="77777777" w:rsidR="006E258E" w:rsidRDefault="006E258E"/>
    <w:p w14:paraId="6F6AD937" w14:textId="77777777" w:rsidR="006E258E" w:rsidRDefault="006E258E"/>
    <w:p w14:paraId="58AF16B8" w14:textId="77777777" w:rsidR="006E258E" w:rsidRDefault="006E258E"/>
    <w:p w14:paraId="4ADBE77C" w14:textId="77777777" w:rsidR="006E258E" w:rsidRDefault="006E258E"/>
    <w:p w14:paraId="16F3843B" w14:textId="77777777" w:rsidR="006E258E" w:rsidRDefault="006E258E"/>
    <w:p w14:paraId="6D288DB2" w14:textId="77777777" w:rsidR="006E258E" w:rsidRDefault="006E258E"/>
    <w:p w14:paraId="30D92C62" w14:textId="77777777" w:rsidR="006E258E" w:rsidRDefault="006E258E"/>
    <w:p w14:paraId="0DD5F8D7" w14:textId="77777777" w:rsidR="006E258E" w:rsidRDefault="006E258E"/>
    <w:p w14:paraId="4C077740" w14:textId="75BF8F86" w:rsidR="00897FD4" w:rsidRDefault="006E258E" w:rsidP="00897FD4">
      <w:r w:rsidRPr="00897FD4">
        <w:rPr>
          <w:b/>
          <w:bCs/>
        </w:rPr>
        <w:t>Figure</w:t>
      </w:r>
      <w:r w:rsidR="00897FD4" w:rsidRPr="00897FD4">
        <w:rPr>
          <w:b/>
          <w:bCs/>
        </w:rPr>
        <w:t xml:space="preserve"> </w:t>
      </w:r>
      <w:r w:rsidRPr="00897FD4">
        <w:rPr>
          <w:b/>
          <w:bCs/>
        </w:rPr>
        <w:t>S1</w:t>
      </w:r>
      <w:r>
        <w:t xml:space="preserve">. </w:t>
      </w:r>
      <w:r w:rsidR="00897FD4" w:rsidRPr="00844A64">
        <w:t xml:space="preserve">Mating type compatibility assay of Honduran and Guatemalan </w:t>
      </w:r>
      <w:r w:rsidR="00897FD4" w:rsidRPr="00897FD4">
        <w:rPr>
          <w:i/>
          <w:iCs/>
        </w:rPr>
        <w:t>Phytophthora infestans</w:t>
      </w:r>
      <w:r w:rsidR="00897FD4" w:rsidRPr="00844A64">
        <w:t xml:space="preserve"> isolates. (</w:t>
      </w:r>
      <w:r w:rsidR="00897FD4" w:rsidRPr="0076147E">
        <w:rPr>
          <w:b/>
          <w:bCs/>
        </w:rPr>
        <w:t>A</w:t>
      </w:r>
      <w:r w:rsidR="00897FD4" w:rsidRPr="00844A64">
        <w:t xml:space="preserve">) </w:t>
      </w:r>
      <w:proofErr w:type="spellStart"/>
      <w:r w:rsidR="00897FD4" w:rsidRPr="00844A64">
        <w:t>HaeIII</w:t>
      </w:r>
      <w:proofErr w:type="spellEnd"/>
      <w:r w:rsidR="00897FD4" w:rsidRPr="00844A64">
        <w:t>-digested W16 amplicons; (</w:t>
      </w:r>
      <w:r w:rsidR="00897FD4" w:rsidRPr="0076147E">
        <w:rPr>
          <w:b/>
          <w:bCs/>
        </w:rPr>
        <w:t>B</w:t>
      </w:r>
      <w:r w:rsidR="00897FD4" w:rsidRPr="00844A64">
        <w:t xml:space="preserve">) PCR products generated with PHYB primers from Honduran (H7, H120) </w:t>
      </w:r>
      <w:r w:rsidR="00823302">
        <w:t xml:space="preserve">and </w:t>
      </w:r>
      <w:r w:rsidR="00897FD4" w:rsidRPr="00844A64">
        <w:t>Guatemalan (G53</w:t>
      </w:r>
      <w:r w:rsidR="00823302">
        <w:t>, G44</w:t>
      </w:r>
      <w:r w:rsidR="00897FD4" w:rsidRPr="00844A64">
        <w:t>) isolates. 1 kb Plus DNA ladder.</w:t>
      </w:r>
    </w:p>
    <w:p w14:paraId="6838EDCB" w14:textId="77777777" w:rsidR="002F043F" w:rsidRDefault="002F043F" w:rsidP="00897FD4"/>
    <w:p w14:paraId="17673BD4" w14:textId="77777777" w:rsidR="002F043F" w:rsidRDefault="002F043F" w:rsidP="00897FD4"/>
    <w:p w14:paraId="2EAB2A58" w14:textId="77777777" w:rsidR="002F043F" w:rsidRDefault="002F043F" w:rsidP="00897FD4"/>
    <w:p w14:paraId="28A51E26" w14:textId="492B06DB" w:rsidR="002F043F" w:rsidRDefault="00742617" w:rsidP="00897FD4">
      <w:r>
        <w:rPr>
          <w:noProof/>
          <w14:ligatures w14:val="standardContextual"/>
        </w:rPr>
        <w:drawing>
          <wp:inline distT="0" distB="0" distL="0" distR="0" wp14:anchorId="12B2DD99" wp14:editId="20BFB3DB">
            <wp:extent cx="3169920" cy="1301002"/>
            <wp:effectExtent l="0" t="0" r="0" b="0"/>
            <wp:docPr id="15770633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063340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9920" cy="1301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B2168" w14:textId="77777777" w:rsidR="002F043F" w:rsidRDefault="002F043F" w:rsidP="00897FD4"/>
    <w:p w14:paraId="5AD73F1D" w14:textId="36E53EFA" w:rsidR="00BE2F40" w:rsidRDefault="002F043F" w:rsidP="00BE2F40">
      <w:r w:rsidRPr="002E34DB">
        <w:rPr>
          <w:b/>
          <w:bCs/>
        </w:rPr>
        <w:t>Figure S2</w:t>
      </w:r>
      <w:r>
        <w:t>.</w:t>
      </w:r>
      <w:r w:rsidR="00BE2F40">
        <w:t xml:space="preserve"> </w:t>
      </w:r>
      <w:r w:rsidR="00BE2F40" w:rsidRPr="00111AA2">
        <w:t xml:space="preserve">RFLP-based mitochondrial haplotypes of Honduran and Guatemalan </w:t>
      </w:r>
      <w:r w:rsidR="00BE2F40" w:rsidRPr="0000584D">
        <w:rPr>
          <w:i/>
          <w:iCs/>
        </w:rPr>
        <w:t>Phytophthora infestans</w:t>
      </w:r>
      <w:r w:rsidR="00BE2F40" w:rsidRPr="00111AA2">
        <w:t xml:space="preserve"> isolates.</w:t>
      </w:r>
      <w:r w:rsidR="00111AA2">
        <w:t xml:space="preserve"> </w:t>
      </w:r>
      <w:r w:rsidR="00BE2F40" w:rsidRPr="0000584D">
        <w:rPr>
          <w:b/>
          <w:bCs/>
        </w:rPr>
        <w:t>(A)</w:t>
      </w:r>
      <w:r w:rsidR="00BE2F40" w:rsidRPr="00722F66">
        <w:t xml:space="preserve"> </w:t>
      </w:r>
      <w:proofErr w:type="spellStart"/>
      <w:r w:rsidR="00BE2F40" w:rsidRPr="00722F66">
        <w:t>MspI</w:t>
      </w:r>
      <w:proofErr w:type="spellEnd"/>
      <w:r w:rsidR="00BE2F40" w:rsidRPr="00722F66">
        <w:t xml:space="preserve"> digestion of the P2 region; </w:t>
      </w:r>
      <w:r w:rsidR="00BE2F40" w:rsidRPr="0000584D">
        <w:rPr>
          <w:b/>
          <w:bCs/>
        </w:rPr>
        <w:t>(B)</w:t>
      </w:r>
      <w:r w:rsidR="00BE2F40" w:rsidRPr="00722F66">
        <w:t xml:space="preserve"> </w:t>
      </w:r>
      <w:proofErr w:type="spellStart"/>
      <w:r w:rsidR="00BE2F40" w:rsidRPr="00722F66">
        <w:t>EcoRI</w:t>
      </w:r>
      <w:proofErr w:type="spellEnd"/>
      <w:r w:rsidR="00BE2F40" w:rsidRPr="00722F66">
        <w:t xml:space="preserve"> digestion of the P3 region from </w:t>
      </w:r>
      <w:r w:rsidR="0098723B">
        <w:t xml:space="preserve">Honduran </w:t>
      </w:r>
      <w:r w:rsidR="00457A4C">
        <w:t>(</w:t>
      </w:r>
      <w:r w:rsidR="00BE2F40" w:rsidRPr="00722F66">
        <w:t>H7, H120</w:t>
      </w:r>
      <w:r w:rsidR="00457A4C">
        <w:t>)</w:t>
      </w:r>
      <w:r w:rsidR="00BE2F40" w:rsidRPr="00722F66">
        <w:t xml:space="preserve"> and </w:t>
      </w:r>
      <w:r w:rsidR="00457A4C">
        <w:t>Guatemalan (</w:t>
      </w:r>
      <w:r w:rsidR="00BE2F40" w:rsidRPr="00722F66">
        <w:t>G53</w:t>
      </w:r>
      <w:r w:rsidR="00457A4C">
        <w:t xml:space="preserve">, G44) </w:t>
      </w:r>
      <w:r w:rsidR="00457A4C" w:rsidRPr="00722F66">
        <w:t>isolates</w:t>
      </w:r>
      <w:r w:rsidR="00BE2F40" w:rsidRPr="00722F66">
        <w:t xml:space="preserve">. 1 kb Plus DNA ladder. </w:t>
      </w:r>
    </w:p>
    <w:p w14:paraId="05C717E0" w14:textId="0E9D1FCB" w:rsidR="002F043F" w:rsidRDefault="002F043F" w:rsidP="00897FD4"/>
    <w:p w14:paraId="72601483" w14:textId="77777777" w:rsidR="009B2226" w:rsidRDefault="009B2226" w:rsidP="00897FD4"/>
    <w:p w14:paraId="025F3FAE" w14:textId="77777777" w:rsidR="00ED62F0" w:rsidRPr="0053612D" w:rsidRDefault="00ED62F0" w:rsidP="00ED62F0"/>
    <w:p w14:paraId="1B1AACC3" w14:textId="2F84ACF7" w:rsidR="00ED62F0" w:rsidRPr="0053612D" w:rsidRDefault="00ED62F0" w:rsidP="00ED62F0"/>
    <w:p w14:paraId="69627CCE" w14:textId="34BCD37C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025AD2BA" w14:textId="1A077F1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7152EA4E" w14:textId="18445644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14F3B025" w14:textId="0265E1B8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63B944F2" w14:textId="1990F6CF" w:rsidR="00ED62F0" w:rsidRDefault="00680362" w:rsidP="00ED62F0">
      <w:pPr>
        <w:autoSpaceDE w:val="0"/>
        <w:autoSpaceDN w:val="0"/>
        <w:adjustRightInd w:val="0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FEDB734" wp14:editId="64EE0AC5">
            <wp:simplePos x="0" y="0"/>
            <wp:positionH relativeFrom="column">
              <wp:posOffset>219710</wp:posOffset>
            </wp:positionH>
            <wp:positionV relativeFrom="paragraph">
              <wp:posOffset>40005</wp:posOffset>
            </wp:positionV>
            <wp:extent cx="4871085" cy="3602990"/>
            <wp:effectExtent l="0" t="0" r="5715" b="0"/>
            <wp:wrapSquare wrapText="bothSides"/>
            <wp:docPr id="150432767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327678" name="Picture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08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96D905" w14:textId="3DA5EA08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17107E3E" w14:textId="23CA3295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6EC7D9CD" w14:textId="4D2255B5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03FB800B" w14:textId="7ED3AC45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626BCF21" w14:textId="675DB695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5CF61A79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68628CF7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27C6C6FC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0FCC7091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310714F0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77BAFFBE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5BF223F1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7359C192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5563E2E4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2BDBBD22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4481DBE8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1CE2B400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2EB50101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6888F27E" w14:textId="77777777" w:rsidR="00ED62F0" w:rsidRDefault="00ED62F0" w:rsidP="00ED62F0">
      <w:pPr>
        <w:autoSpaceDE w:val="0"/>
        <w:autoSpaceDN w:val="0"/>
        <w:adjustRightInd w:val="0"/>
        <w:rPr>
          <w:b/>
          <w:bCs/>
        </w:rPr>
      </w:pPr>
    </w:p>
    <w:p w14:paraId="79719672" w14:textId="77777777" w:rsidR="00680362" w:rsidRDefault="00680362" w:rsidP="00ED62F0">
      <w:pPr>
        <w:autoSpaceDE w:val="0"/>
        <w:autoSpaceDN w:val="0"/>
        <w:adjustRightInd w:val="0"/>
        <w:rPr>
          <w:b/>
          <w:bCs/>
        </w:rPr>
      </w:pPr>
    </w:p>
    <w:p w14:paraId="0B0A6E00" w14:textId="77777777" w:rsidR="00680362" w:rsidRDefault="00680362" w:rsidP="00ED62F0">
      <w:pPr>
        <w:autoSpaceDE w:val="0"/>
        <w:autoSpaceDN w:val="0"/>
        <w:adjustRightInd w:val="0"/>
        <w:rPr>
          <w:b/>
          <w:bCs/>
        </w:rPr>
      </w:pPr>
    </w:p>
    <w:p w14:paraId="437D8A6E" w14:textId="77777777" w:rsidR="00680362" w:rsidRDefault="00680362" w:rsidP="00ED62F0">
      <w:pPr>
        <w:autoSpaceDE w:val="0"/>
        <w:autoSpaceDN w:val="0"/>
        <w:adjustRightInd w:val="0"/>
        <w:rPr>
          <w:b/>
          <w:bCs/>
        </w:rPr>
      </w:pPr>
    </w:p>
    <w:p w14:paraId="7404318C" w14:textId="5F08866B" w:rsidR="00ED62F0" w:rsidRPr="00867F0B" w:rsidRDefault="00ED62F0" w:rsidP="00ED62F0">
      <w:pPr>
        <w:autoSpaceDE w:val="0"/>
        <w:autoSpaceDN w:val="0"/>
        <w:adjustRightInd w:val="0"/>
        <w:rPr>
          <w:rFonts w:cstheme="minorHAnsi"/>
          <w:color w:val="131413"/>
        </w:rPr>
      </w:pPr>
      <w:r w:rsidRPr="00426CE4">
        <w:rPr>
          <w:b/>
          <w:bCs/>
        </w:rPr>
        <w:t xml:space="preserve">Figure </w:t>
      </w:r>
      <w:r>
        <w:rPr>
          <w:b/>
          <w:bCs/>
        </w:rPr>
        <w:t>S3</w:t>
      </w:r>
      <w:r>
        <w:t xml:space="preserve">. </w:t>
      </w:r>
      <w:r w:rsidRPr="00867F0B">
        <w:rPr>
          <w:rFonts w:cstheme="minorHAnsi"/>
          <w:color w:val="131413"/>
        </w:rPr>
        <w:t xml:space="preserve">Minimum spanning network (MSN) of multilocus genotypes (MLGs) of </w:t>
      </w:r>
      <w:r w:rsidRPr="00FD72DA">
        <w:rPr>
          <w:rFonts w:cstheme="minorHAnsi"/>
          <w:i/>
          <w:iCs/>
          <w:color w:val="131413"/>
        </w:rPr>
        <w:t>Phytophthora infestans</w:t>
      </w:r>
      <w:r w:rsidRPr="00867F0B">
        <w:rPr>
          <w:rFonts w:cstheme="minorHAnsi"/>
          <w:color w:val="131413"/>
        </w:rPr>
        <w:t xml:space="preserve"> </w:t>
      </w:r>
      <w:r w:rsidR="002B0F7F">
        <w:rPr>
          <w:rFonts w:cstheme="minorHAnsi"/>
          <w:color w:val="131413"/>
        </w:rPr>
        <w:t xml:space="preserve">based on </w:t>
      </w:r>
      <w:proofErr w:type="spellStart"/>
      <w:r w:rsidR="002B0F7F">
        <w:rPr>
          <w:rFonts w:cstheme="minorHAnsi"/>
          <w:color w:val="131413"/>
        </w:rPr>
        <w:t>Bruvo</w:t>
      </w:r>
      <w:proofErr w:type="spellEnd"/>
      <w:r w:rsidR="002B0F7F">
        <w:rPr>
          <w:rFonts w:cstheme="minorHAnsi"/>
          <w:color w:val="131413"/>
        </w:rPr>
        <w:t xml:space="preserve"> distance. Node size </w:t>
      </w:r>
      <w:r w:rsidR="0065087E">
        <w:rPr>
          <w:rFonts w:cstheme="minorHAnsi"/>
          <w:color w:val="131413"/>
        </w:rPr>
        <w:t xml:space="preserve">reflects the number of isolates per MLG, and colors indicate clonal lineages: </w:t>
      </w:r>
      <w:r w:rsidR="002444BD">
        <w:rPr>
          <w:rFonts w:cstheme="minorHAnsi"/>
          <w:color w:val="131413"/>
        </w:rPr>
        <w:t>EU</w:t>
      </w:r>
      <w:r>
        <w:rPr>
          <w:rFonts w:cstheme="minorHAnsi"/>
          <w:color w:val="131413"/>
        </w:rPr>
        <w:t>13A2</w:t>
      </w:r>
      <w:r w:rsidR="00CD6CD6">
        <w:rPr>
          <w:rFonts w:cstheme="minorHAnsi"/>
          <w:color w:val="131413"/>
        </w:rPr>
        <w:t xml:space="preserve"> </w:t>
      </w:r>
      <w:r w:rsidR="008A1324">
        <w:rPr>
          <w:rFonts w:cstheme="minorHAnsi"/>
          <w:color w:val="131413"/>
        </w:rPr>
        <w:t>(blue)</w:t>
      </w:r>
      <w:r>
        <w:rPr>
          <w:rFonts w:cstheme="minorHAnsi"/>
          <w:color w:val="131413"/>
        </w:rPr>
        <w:t>, US7A2</w:t>
      </w:r>
      <w:r w:rsidR="00CD6CD6">
        <w:rPr>
          <w:rFonts w:cstheme="minorHAnsi"/>
          <w:color w:val="131413"/>
        </w:rPr>
        <w:t xml:space="preserve"> </w:t>
      </w:r>
      <w:r w:rsidR="008A1324">
        <w:rPr>
          <w:rFonts w:cstheme="minorHAnsi"/>
          <w:color w:val="131413"/>
        </w:rPr>
        <w:t>(magenta)</w:t>
      </w:r>
      <w:r>
        <w:rPr>
          <w:rFonts w:cstheme="minorHAnsi"/>
          <w:color w:val="131413"/>
        </w:rPr>
        <w:t xml:space="preserve">, </w:t>
      </w:r>
      <w:r w:rsidR="008A1324">
        <w:rPr>
          <w:rFonts w:cstheme="minorHAnsi"/>
          <w:color w:val="131413"/>
        </w:rPr>
        <w:t>US8A2</w:t>
      </w:r>
      <w:r w:rsidR="00CD6CD6">
        <w:rPr>
          <w:rFonts w:cstheme="minorHAnsi"/>
          <w:color w:val="131413"/>
        </w:rPr>
        <w:t xml:space="preserve"> </w:t>
      </w:r>
      <w:r w:rsidR="008A1324">
        <w:rPr>
          <w:rFonts w:cstheme="minorHAnsi"/>
          <w:color w:val="131413"/>
        </w:rPr>
        <w:t>(orange)</w:t>
      </w:r>
      <w:r w:rsidR="00CD6CD6">
        <w:rPr>
          <w:rFonts w:cstheme="minorHAnsi"/>
          <w:color w:val="131413"/>
        </w:rPr>
        <w:t>,</w:t>
      </w:r>
      <w:r w:rsidR="008A1324">
        <w:rPr>
          <w:rFonts w:cstheme="minorHAnsi"/>
          <w:color w:val="131413"/>
        </w:rPr>
        <w:t xml:space="preserve"> </w:t>
      </w:r>
      <w:r>
        <w:rPr>
          <w:rFonts w:cstheme="minorHAnsi"/>
          <w:color w:val="131413"/>
        </w:rPr>
        <w:t>and CeA</w:t>
      </w:r>
      <w:r w:rsidR="00CD6CD6">
        <w:rPr>
          <w:rFonts w:cstheme="minorHAnsi"/>
          <w:color w:val="131413"/>
        </w:rPr>
        <w:t xml:space="preserve"> (cyan)</w:t>
      </w:r>
      <w:r>
        <w:rPr>
          <w:rFonts w:cstheme="minorHAnsi"/>
          <w:color w:val="131413"/>
        </w:rPr>
        <w:t>.</w:t>
      </w:r>
      <w:r w:rsidR="00CD6CD6">
        <w:rPr>
          <w:rFonts w:cstheme="minorHAnsi"/>
          <w:color w:val="131413"/>
        </w:rPr>
        <w:t xml:space="preserve"> Edges represent genetic distances between MLGs.</w:t>
      </w:r>
    </w:p>
    <w:p w14:paraId="01D5E3A9" w14:textId="55769DB4" w:rsidR="006E258E" w:rsidRDefault="006E258E"/>
    <w:p w14:paraId="536D260D" w14:textId="77777777" w:rsidR="000E2584" w:rsidRDefault="000E2584"/>
    <w:p w14:paraId="144018D2" w14:textId="77777777" w:rsidR="000E2584" w:rsidRDefault="000E2584"/>
    <w:sectPr w:rsidR="000E2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818"/>
    <w:rsid w:val="0000584D"/>
    <w:rsid w:val="000705D5"/>
    <w:rsid w:val="000E2584"/>
    <w:rsid w:val="00111AA2"/>
    <w:rsid w:val="00111D98"/>
    <w:rsid w:val="00124A55"/>
    <w:rsid w:val="00212E3C"/>
    <w:rsid w:val="002444BD"/>
    <w:rsid w:val="002B0F7F"/>
    <w:rsid w:val="002E34DB"/>
    <w:rsid w:val="002F043F"/>
    <w:rsid w:val="00343671"/>
    <w:rsid w:val="00360B03"/>
    <w:rsid w:val="00457A4C"/>
    <w:rsid w:val="004D06A4"/>
    <w:rsid w:val="0056160C"/>
    <w:rsid w:val="00590E6F"/>
    <w:rsid w:val="005E0589"/>
    <w:rsid w:val="0065087E"/>
    <w:rsid w:val="00680362"/>
    <w:rsid w:val="0068231E"/>
    <w:rsid w:val="006C4A74"/>
    <w:rsid w:val="006E258E"/>
    <w:rsid w:val="00731860"/>
    <w:rsid w:val="00742617"/>
    <w:rsid w:val="0076147E"/>
    <w:rsid w:val="007E3733"/>
    <w:rsid w:val="007E4464"/>
    <w:rsid w:val="00823302"/>
    <w:rsid w:val="00860D74"/>
    <w:rsid w:val="00892BC6"/>
    <w:rsid w:val="00897FD4"/>
    <w:rsid w:val="008A1324"/>
    <w:rsid w:val="00971BAA"/>
    <w:rsid w:val="0098723B"/>
    <w:rsid w:val="00990B73"/>
    <w:rsid w:val="009B2226"/>
    <w:rsid w:val="00A60818"/>
    <w:rsid w:val="00BE2F40"/>
    <w:rsid w:val="00CD6CD6"/>
    <w:rsid w:val="00DC38E6"/>
    <w:rsid w:val="00DD3588"/>
    <w:rsid w:val="00EC0886"/>
    <w:rsid w:val="00ED1A5E"/>
    <w:rsid w:val="00ED62F0"/>
    <w:rsid w:val="00ED6FB5"/>
    <w:rsid w:val="00F3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7B33C"/>
  <w15:chartTrackingRefBased/>
  <w15:docId w15:val="{5997F9BA-0C9F-40BF-AB61-CBD359D57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-template PCJ"/>
    <w:qFormat/>
    <w:rsid w:val="00A60818"/>
    <w:pPr>
      <w:spacing w:after="0" w:line="240" w:lineRule="auto"/>
      <w:jc w:val="both"/>
    </w:pPr>
    <w:rPr>
      <w:rFonts w:ascii="Times New Roman" w:hAnsi="Times New Roman"/>
      <w:color w:val="000000" w:themeColor="text1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8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8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8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8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8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8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8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8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8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8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8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8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8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8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8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8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8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8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8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8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8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8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818"/>
    <w:rPr>
      <w:b/>
      <w:bCs/>
      <w:smallCaps/>
      <w:color w:val="0F4761" w:themeColor="accent1" w:themeShade="BF"/>
      <w:spacing w:val="5"/>
    </w:rPr>
  </w:style>
  <w:style w:type="paragraph" w:customStyle="1" w:styleId="HeadingTimes">
    <w:name w:val="Heading Times"/>
    <w:basedOn w:val="Heading2"/>
    <w:link w:val="HeadingTimesChar"/>
    <w:qFormat/>
    <w:rsid w:val="00A60818"/>
    <w:rPr>
      <w:rFonts w:ascii="Times New Roman" w:hAnsi="Times New Roman"/>
      <w:sz w:val="28"/>
    </w:rPr>
  </w:style>
  <w:style w:type="character" w:customStyle="1" w:styleId="HeadingTimesChar">
    <w:name w:val="Heading Times Char"/>
    <w:basedOn w:val="Heading2Char"/>
    <w:link w:val="HeadingTimes"/>
    <w:rsid w:val="00A60818"/>
    <w:rPr>
      <w:rFonts w:ascii="Times New Roman" w:eastAsiaTheme="majorEastAsia" w:hAnsi="Times New Roman" w:cstheme="majorBidi"/>
      <w:color w:val="0F4761" w:themeColor="accent1" w:themeShade="BF"/>
      <w:sz w:val="28"/>
      <w:szCs w:val="32"/>
    </w:rPr>
  </w:style>
  <w:style w:type="paragraph" w:styleId="Revision">
    <w:name w:val="Revision"/>
    <w:hidden/>
    <w:uiPriority w:val="99"/>
    <w:semiHidden/>
    <w:rsid w:val="00360B03"/>
    <w:pPr>
      <w:spacing w:after="0" w:line="240" w:lineRule="auto"/>
    </w:pPr>
    <w:rPr>
      <w:rFonts w:ascii="Times New Roman" w:hAnsi="Times New Roman"/>
      <w:color w:val="000000" w:themeColor="text1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rra, Myriam (CIP)</dc:creator>
  <cp:keywords/>
  <dc:description/>
  <cp:lastModifiedBy>Izarra, Myriam (CIP)</cp:lastModifiedBy>
  <cp:revision>3</cp:revision>
  <dcterms:created xsi:type="dcterms:W3CDTF">2026-05-08T15:49:00Z</dcterms:created>
  <dcterms:modified xsi:type="dcterms:W3CDTF">2026-05-08T15:49:00Z</dcterms:modified>
</cp:coreProperties>
</file>